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106D66" w14:textId="2DB97521" w:rsidR="00485FB8" w:rsidRPr="00C423AE" w:rsidRDefault="00477450" w:rsidP="008572FA">
      <w:pPr>
        <w:spacing w:line="360" w:lineRule="auto"/>
        <w:rPr>
          <w:rFonts w:ascii="Times New Roman" w:hAnsi="Times New Roman" w:cs="Times New Roman"/>
          <w:b/>
          <w:szCs w:val="15"/>
        </w:rPr>
      </w:pPr>
      <w:r>
        <w:rPr>
          <w:rFonts w:ascii="Times New Roman" w:hAnsi="Times New Roman" w:cs="Times New Roman"/>
          <w:b/>
          <w:szCs w:val="15"/>
        </w:rPr>
        <w:t>Additional file 1:</w:t>
      </w:r>
      <w:r w:rsidR="003E72B7" w:rsidRPr="00C423AE">
        <w:rPr>
          <w:rFonts w:ascii="Times New Roman" w:hAnsi="Times New Roman" w:cs="Times New Roman"/>
          <w:b/>
          <w:szCs w:val="15"/>
        </w:rPr>
        <w:t xml:space="preserve"> Table </w:t>
      </w:r>
      <w:r>
        <w:rPr>
          <w:rFonts w:ascii="Times New Roman" w:hAnsi="Times New Roman" w:cs="Times New Roman"/>
          <w:b/>
          <w:szCs w:val="15"/>
        </w:rPr>
        <w:t>S</w:t>
      </w:r>
      <w:r w:rsidR="008A4CFD" w:rsidRPr="00C423AE">
        <w:rPr>
          <w:rFonts w:ascii="Times New Roman" w:hAnsi="Times New Roman" w:cs="Times New Roman"/>
          <w:b/>
          <w:szCs w:val="15"/>
        </w:rPr>
        <w:t>1</w:t>
      </w:r>
      <w:r w:rsidR="003E72B7" w:rsidRPr="00C423AE">
        <w:rPr>
          <w:rFonts w:ascii="Times New Roman" w:hAnsi="Times New Roman" w:cs="Times New Roman"/>
          <w:b/>
          <w:szCs w:val="15"/>
        </w:rPr>
        <w:t xml:space="preserve"> </w:t>
      </w:r>
      <w:r w:rsidR="00854A61" w:rsidRPr="00C423AE">
        <w:rPr>
          <w:rFonts w:ascii="Times New Roman" w:hAnsi="Times New Roman" w:cs="Times New Roman"/>
          <w:szCs w:val="15"/>
        </w:rPr>
        <w:t>Primers and</w:t>
      </w:r>
      <w:r w:rsidR="00485FB8" w:rsidRPr="00C423AE">
        <w:rPr>
          <w:rFonts w:ascii="Times New Roman" w:hAnsi="Times New Roman" w:cs="Times New Roman"/>
          <w:szCs w:val="15"/>
        </w:rPr>
        <w:t xml:space="preserve"> shR</w:t>
      </w:r>
      <w:bookmarkStart w:id="0" w:name="_GoBack"/>
      <w:bookmarkEnd w:id="0"/>
      <w:r w:rsidR="00485FB8" w:rsidRPr="00C423AE">
        <w:rPr>
          <w:rFonts w:ascii="Times New Roman" w:hAnsi="Times New Roman" w:cs="Times New Roman"/>
          <w:szCs w:val="15"/>
        </w:rPr>
        <w:t>NA</w:t>
      </w:r>
      <w:r w:rsidR="00793C23" w:rsidRPr="00C423AE">
        <w:rPr>
          <w:rFonts w:ascii="Times New Roman" w:hAnsi="Times New Roman" w:cs="Times New Roman" w:hint="eastAsia"/>
          <w:szCs w:val="15"/>
        </w:rPr>
        <w:t>s</w:t>
      </w:r>
      <w:r w:rsidR="00485FB8" w:rsidRPr="00C423AE">
        <w:rPr>
          <w:rFonts w:ascii="Times New Roman" w:hAnsi="Times New Roman" w:cs="Times New Roman"/>
          <w:szCs w:val="15"/>
        </w:rPr>
        <w:t xml:space="preserve"> used in this study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2976"/>
        <w:gridCol w:w="3193"/>
      </w:tblGrid>
      <w:tr w:rsidR="00226255" w:rsidRPr="009C7912" w14:paraId="42B56D14" w14:textId="77777777" w:rsidTr="004B111C">
        <w:tc>
          <w:tcPr>
            <w:tcW w:w="2127" w:type="dxa"/>
            <w:tcBorders>
              <w:bottom w:val="single" w:sz="4" w:space="0" w:color="auto"/>
              <w:right w:val="nil"/>
            </w:tcBorders>
          </w:tcPr>
          <w:p w14:paraId="71610D82" w14:textId="77777777" w:rsidR="00226255" w:rsidRPr="003E72B7" w:rsidRDefault="00226255" w:rsidP="004B111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3E72B7">
              <w:rPr>
                <w:rFonts w:ascii="Times New Roman" w:hAnsi="Times New Roman" w:cs="Times New Roman" w:hint="eastAsia"/>
                <w:b/>
                <w:sz w:val="20"/>
                <w:szCs w:val="18"/>
              </w:rPr>
              <w:t>Name</w:t>
            </w:r>
          </w:p>
        </w:tc>
        <w:tc>
          <w:tcPr>
            <w:tcW w:w="2976" w:type="dxa"/>
            <w:tcBorders>
              <w:left w:val="nil"/>
              <w:bottom w:val="single" w:sz="4" w:space="0" w:color="auto"/>
              <w:right w:val="nil"/>
            </w:tcBorders>
          </w:tcPr>
          <w:p w14:paraId="33501795" w14:textId="77777777" w:rsidR="00226255" w:rsidRPr="003E72B7" w:rsidRDefault="00226255" w:rsidP="004B111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3E72B7">
              <w:rPr>
                <w:rFonts w:ascii="Times New Roman" w:hAnsi="Times New Roman" w:cs="Times New Roman" w:hint="eastAsia"/>
                <w:b/>
                <w:sz w:val="20"/>
                <w:szCs w:val="18"/>
              </w:rPr>
              <w:t>F</w:t>
            </w:r>
            <w:r w:rsidRPr="003E72B7">
              <w:rPr>
                <w:rFonts w:ascii="Times New Roman" w:hAnsi="Times New Roman" w:cs="Times New Roman"/>
                <w:b/>
                <w:sz w:val="20"/>
                <w:szCs w:val="18"/>
              </w:rPr>
              <w:t>orward/Sense</w:t>
            </w:r>
          </w:p>
        </w:tc>
        <w:tc>
          <w:tcPr>
            <w:tcW w:w="3193" w:type="dxa"/>
            <w:tcBorders>
              <w:left w:val="nil"/>
              <w:bottom w:val="single" w:sz="4" w:space="0" w:color="auto"/>
            </w:tcBorders>
          </w:tcPr>
          <w:p w14:paraId="22A58393" w14:textId="77777777" w:rsidR="00226255" w:rsidRPr="003E72B7" w:rsidRDefault="00226255" w:rsidP="004B111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3E72B7">
              <w:rPr>
                <w:rFonts w:ascii="Times New Roman" w:hAnsi="Times New Roman" w:cs="Times New Roman"/>
                <w:b/>
                <w:sz w:val="20"/>
                <w:szCs w:val="18"/>
              </w:rPr>
              <w:t>Reverse/Anti-sense</w:t>
            </w:r>
          </w:p>
        </w:tc>
      </w:tr>
      <w:tr w:rsidR="00226255" w:rsidRPr="009C7912" w14:paraId="34FF1169" w14:textId="77777777" w:rsidTr="004B111C"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45266777" w14:textId="77777777" w:rsidR="00226255" w:rsidRPr="007A2B17" w:rsidRDefault="00226255" w:rsidP="004B111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" w:name="OLE_LINK3"/>
            <w:r>
              <w:rPr>
                <w:rFonts w:ascii="Times New Roman" w:hAnsi="Times New Roman" w:cs="Times New Roman"/>
                <w:sz w:val="16"/>
                <w:szCs w:val="16"/>
              </w:rPr>
              <w:t>CDX2</w:t>
            </w:r>
            <w:bookmarkEnd w:id="1"/>
            <w:r w:rsidRPr="007A2B17">
              <w:rPr>
                <w:rFonts w:ascii="Times New Roman" w:hAnsi="Times New Roman" w:cs="Times New Roman"/>
                <w:sz w:val="16"/>
                <w:szCs w:val="16"/>
              </w:rPr>
              <w:t>-qPCR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6D5C19D8" w14:textId="77777777" w:rsidR="00226255" w:rsidRPr="00A95661" w:rsidRDefault="00226255" w:rsidP="004B111C">
            <w:pPr>
              <w:spacing w:line="36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2A32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CGTGAGCATGTACCCTAGC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</w:tcBorders>
          </w:tcPr>
          <w:p w14:paraId="0158569A" w14:textId="77777777" w:rsidR="00226255" w:rsidRPr="00A95661" w:rsidRDefault="00226255" w:rsidP="004B111C">
            <w:pPr>
              <w:spacing w:line="36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2A32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CGTAGCCATTCCAGTCCT</w:t>
            </w:r>
          </w:p>
        </w:tc>
      </w:tr>
      <w:tr w:rsidR="00226255" w:rsidRPr="009C7912" w14:paraId="46F6B910" w14:textId="77777777" w:rsidTr="004B111C"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384BBD37" w14:textId="77777777" w:rsidR="00226255" w:rsidRPr="007A2B17" w:rsidRDefault="00226255" w:rsidP="004B111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laudi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Pr="007A2B17">
              <w:rPr>
                <w:rFonts w:ascii="Times New Roman" w:hAnsi="Times New Roman" w:cs="Times New Roman"/>
                <w:sz w:val="16"/>
                <w:szCs w:val="16"/>
              </w:rPr>
              <w:t>-qPCR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4CA6C4AE" w14:textId="77777777" w:rsidR="00226255" w:rsidRPr="00A95661" w:rsidRDefault="00226255" w:rsidP="004B111C">
            <w:pPr>
              <w:spacing w:line="36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445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GGGACTTCTACTCACCACTG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</w:tcBorders>
          </w:tcPr>
          <w:p w14:paraId="34D41357" w14:textId="77777777" w:rsidR="00226255" w:rsidRPr="00A95661" w:rsidRDefault="00226255" w:rsidP="004B111C">
            <w:pPr>
              <w:spacing w:line="36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445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GATGATTCCAGCTATCAGGGA</w:t>
            </w:r>
          </w:p>
        </w:tc>
      </w:tr>
      <w:tr w:rsidR="00226255" w:rsidRPr="009C7912" w14:paraId="10C05D2B" w14:textId="77777777" w:rsidTr="004B111C"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02266718" w14:textId="77777777" w:rsidR="00226255" w:rsidRPr="007A2B17" w:rsidRDefault="00226255" w:rsidP="004B111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ZO-1</w:t>
            </w:r>
            <w:r w:rsidRPr="007A2B1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q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CR  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164DB3C0" w14:textId="77777777" w:rsidR="00226255" w:rsidRPr="005A43C4" w:rsidRDefault="00226255" w:rsidP="004B111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43C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ACATACAGTGACGCTTCACA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</w:tcBorders>
          </w:tcPr>
          <w:p w14:paraId="3DF590CA" w14:textId="77777777" w:rsidR="00226255" w:rsidRPr="00A95661" w:rsidRDefault="00226255" w:rsidP="004B111C">
            <w:pPr>
              <w:spacing w:line="36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5A43C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CTATTGACGTTTCCCCACTC</w:t>
            </w:r>
          </w:p>
        </w:tc>
      </w:tr>
      <w:tr w:rsidR="00226255" w:rsidRPr="009C7912" w14:paraId="58644B4E" w14:textId="77777777" w:rsidTr="004B111C"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3EC2EE8C" w14:textId="77777777" w:rsidR="00226255" w:rsidRPr="007A2B17" w:rsidRDefault="00226255" w:rsidP="004B111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gA</w:t>
            </w:r>
            <w:r w:rsidRPr="007A2B17">
              <w:rPr>
                <w:rFonts w:ascii="Times New Roman" w:hAnsi="Times New Roman" w:cs="Times New Roman"/>
                <w:sz w:val="16"/>
                <w:szCs w:val="16"/>
              </w:rPr>
              <w:t>-qPCR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574645FA" w14:textId="77777777" w:rsidR="00226255" w:rsidRPr="0087750E" w:rsidRDefault="00226255" w:rsidP="004B111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7750E">
              <w:rPr>
                <w:rFonts w:ascii="Times New Roman" w:hAnsi="Times New Roman" w:cs="Times New Roman"/>
                <w:sz w:val="16"/>
                <w:szCs w:val="16"/>
              </w:rPr>
              <w:t>GATAACAGGCAAGCTTTTGAGG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</w:tcBorders>
          </w:tcPr>
          <w:p w14:paraId="3DF76ED9" w14:textId="77777777" w:rsidR="00226255" w:rsidRPr="0087750E" w:rsidRDefault="00226255" w:rsidP="004B111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7750E">
              <w:rPr>
                <w:rFonts w:ascii="Times New Roman" w:hAnsi="Times New Roman" w:cs="Times New Roman"/>
                <w:sz w:val="16"/>
                <w:szCs w:val="16"/>
              </w:rPr>
              <w:t>CTGCAAAAGATTGTTTGGCAGA</w:t>
            </w:r>
          </w:p>
        </w:tc>
      </w:tr>
      <w:tr w:rsidR="00226255" w:rsidRPr="009C7912" w14:paraId="77457A11" w14:textId="77777777" w:rsidTr="004B111C"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1AA9CC53" w14:textId="77777777" w:rsidR="00226255" w:rsidRPr="007A2B17" w:rsidRDefault="00226255" w:rsidP="004B111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2B17">
              <w:rPr>
                <w:rFonts w:ascii="Times New Roman" w:hAnsi="Times New Roman" w:cs="Times New Roman"/>
                <w:sz w:val="16"/>
                <w:szCs w:val="16"/>
              </w:rPr>
              <w:t>GAPDH-qPCR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7F104F96" w14:textId="77777777" w:rsidR="00226255" w:rsidRPr="0087750E" w:rsidRDefault="00226255" w:rsidP="004B111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7750E">
              <w:rPr>
                <w:rFonts w:ascii="Times New Roman" w:hAnsi="Times New Roman" w:cs="Times New Roman"/>
                <w:sz w:val="16"/>
                <w:szCs w:val="16"/>
              </w:rPr>
              <w:t>GGAGCGAGATCCCTCCAAAAT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</w:tcBorders>
          </w:tcPr>
          <w:p w14:paraId="2FCA199D" w14:textId="77777777" w:rsidR="00226255" w:rsidRPr="0087750E" w:rsidRDefault="00226255" w:rsidP="004B111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7750E">
              <w:rPr>
                <w:rFonts w:ascii="Times New Roman" w:hAnsi="Times New Roman" w:cs="Times New Roman"/>
                <w:sz w:val="16"/>
                <w:szCs w:val="16"/>
              </w:rPr>
              <w:t>GGCTGTTGTCATACTTCTCATGG</w:t>
            </w:r>
          </w:p>
        </w:tc>
      </w:tr>
      <w:tr w:rsidR="00226255" w:rsidRPr="009C7912" w14:paraId="6E329B04" w14:textId="77777777" w:rsidTr="004B111C"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3F68DCCE" w14:textId="3BFEA182" w:rsidR="00226255" w:rsidRPr="007A2B17" w:rsidRDefault="00226255" w:rsidP="004B111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161D">
              <w:rPr>
                <w:rFonts w:ascii="Times New Roman" w:hAnsi="Times New Roman" w:cs="Times New Roman"/>
                <w:sz w:val="16"/>
                <w:szCs w:val="16"/>
              </w:rPr>
              <w:t>β</w:t>
            </w:r>
            <w:r w:rsidRPr="006E161D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6E161D">
              <w:rPr>
                <w:rFonts w:ascii="Times New Roman" w:hAnsi="Times New Roman" w:cs="Times New Roman"/>
                <w:sz w:val="16"/>
                <w:szCs w:val="16"/>
              </w:rPr>
              <w:t>actin</w:t>
            </w:r>
            <w:r w:rsidR="00134E88" w:rsidRPr="007A2B17">
              <w:rPr>
                <w:rFonts w:ascii="Times New Roman" w:hAnsi="Times New Roman" w:cs="Times New Roman"/>
                <w:sz w:val="16"/>
                <w:szCs w:val="16"/>
              </w:rPr>
              <w:t>-qPCR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34EBA3C7" w14:textId="77777777" w:rsidR="00226255" w:rsidRPr="0087750E" w:rsidRDefault="00226255" w:rsidP="004B111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7750E">
              <w:rPr>
                <w:rFonts w:ascii="Times New Roman" w:hAnsi="Times New Roman" w:cs="Times New Roman"/>
                <w:sz w:val="16"/>
                <w:szCs w:val="16"/>
              </w:rPr>
              <w:t>CATGTACGTTGCTATCCAGGC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</w:tcBorders>
          </w:tcPr>
          <w:p w14:paraId="4EF6D412" w14:textId="77777777" w:rsidR="00226255" w:rsidRPr="0087750E" w:rsidRDefault="00226255" w:rsidP="004B111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7750E">
              <w:rPr>
                <w:rFonts w:ascii="Times New Roman" w:hAnsi="Times New Roman" w:cs="Times New Roman"/>
                <w:sz w:val="16"/>
                <w:szCs w:val="16"/>
              </w:rPr>
              <w:t>CTCCTTAATGTCACGCACGAT</w:t>
            </w:r>
          </w:p>
        </w:tc>
      </w:tr>
      <w:tr w:rsidR="00BC4F25" w:rsidRPr="009C7912" w14:paraId="718AAB6F" w14:textId="77777777" w:rsidTr="004B111C"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2671D88C" w14:textId="77777777" w:rsidR="00BC4F25" w:rsidRPr="0087750E" w:rsidRDefault="00BC4F25" w:rsidP="00BC4F2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7750E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87750E">
              <w:rPr>
                <w:rFonts w:ascii="Times New Roman" w:hAnsi="Times New Roman" w:cs="Times New Roman" w:hint="eastAsia"/>
                <w:sz w:val="16"/>
                <w:szCs w:val="16"/>
              </w:rPr>
              <w:t>laudin</w:t>
            </w:r>
            <w:r w:rsidRPr="0087750E">
              <w:rPr>
                <w:rFonts w:ascii="Times New Roman" w:hAnsi="Times New Roman" w:cs="Times New Roman"/>
                <w:sz w:val="16"/>
                <w:szCs w:val="16"/>
              </w:rPr>
              <w:t>-2-qPCR (for CHIP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788D4281" w14:textId="0972C40B" w:rsidR="00BC4F25" w:rsidRPr="0087750E" w:rsidRDefault="00BC4F25" w:rsidP="00BC4F2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7750E">
              <w:rPr>
                <w:rFonts w:ascii="Times New Roman" w:hAnsi="Times New Roman" w:cs="Times New Roman"/>
                <w:sz w:val="16"/>
                <w:szCs w:val="16"/>
              </w:rPr>
              <w:t>CGGGACTTCTACTCACCACTG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</w:tcBorders>
          </w:tcPr>
          <w:p w14:paraId="5E3D5249" w14:textId="12D78528" w:rsidR="00BC4F25" w:rsidRPr="0087750E" w:rsidRDefault="00BC4F25" w:rsidP="00BC4F2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7750E">
              <w:rPr>
                <w:rFonts w:ascii="Times New Roman" w:hAnsi="Times New Roman" w:cs="Times New Roman"/>
                <w:sz w:val="16"/>
                <w:szCs w:val="16"/>
              </w:rPr>
              <w:t>GGATGATTCCAGCTATCAGGGA</w:t>
            </w:r>
          </w:p>
        </w:tc>
      </w:tr>
      <w:tr w:rsidR="00BC4F25" w:rsidRPr="008D5469" w14:paraId="43BB432F" w14:textId="77777777" w:rsidTr="004B111C"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6FDFB742" w14:textId="77777777" w:rsidR="00BC4F25" w:rsidRPr="0087750E" w:rsidRDefault="00BC4F25" w:rsidP="00BC4F2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7750E">
              <w:rPr>
                <w:rFonts w:ascii="Times New Roman" w:hAnsi="Times New Roman" w:cs="Times New Roman"/>
                <w:sz w:val="16"/>
                <w:szCs w:val="16"/>
              </w:rPr>
              <w:t>ZO-1-qPCR (for CHIP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74865B94" w14:textId="50FB9AD1" w:rsidR="00BC4F25" w:rsidRPr="0087750E" w:rsidRDefault="00BC4F25" w:rsidP="00BC4F2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7750E">
              <w:rPr>
                <w:rFonts w:ascii="Times New Roman" w:hAnsi="Times New Roman" w:cs="Times New Roman"/>
                <w:sz w:val="16"/>
                <w:szCs w:val="16"/>
              </w:rPr>
              <w:t>CAACATACAGTGACGCTTCACA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</w:tcBorders>
          </w:tcPr>
          <w:p w14:paraId="61743FAA" w14:textId="5F6F14D9" w:rsidR="00BC4F25" w:rsidRPr="0087750E" w:rsidRDefault="00BC4F25" w:rsidP="00BC4F2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7750E">
              <w:rPr>
                <w:rFonts w:ascii="Times New Roman" w:hAnsi="Times New Roman" w:cs="Times New Roman"/>
                <w:sz w:val="16"/>
                <w:szCs w:val="16"/>
              </w:rPr>
              <w:t>CACTATTGACGTTTCCCCACTC</w:t>
            </w:r>
          </w:p>
        </w:tc>
      </w:tr>
      <w:tr w:rsidR="00BC4F25" w:rsidRPr="009C7912" w14:paraId="1050DD9B" w14:textId="77777777" w:rsidTr="004B111C"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020D4788" w14:textId="77777777" w:rsidR="00BC4F25" w:rsidRPr="0087750E" w:rsidRDefault="00BC4F25" w:rsidP="00BC4F2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2" w:name="OLE_LINK1"/>
            <w:bookmarkStart w:id="3" w:name="OLE_LINK2"/>
            <w:r w:rsidRPr="0087750E">
              <w:rPr>
                <w:rFonts w:ascii="Times New Roman" w:hAnsi="Times New Roman" w:cs="Times New Roman"/>
                <w:sz w:val="16"/>
                <w:szCs w:val="16"/>
              </w:rPr>
              <w:t>CDX2</w:t>
            </w:r>
            <w:bookmarkEnd w:id="2"/>
            <w:bookmarkEnd w:id="3"/>
            <w:r w:rsidRPr="0087750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87750E">
              <w:rPr>
                <w:rFonts w:ascii="Times New Roman" w:hAnsi="Times New Roman" w:cs="Times New Roman"/>
                <w:sz w:val="16"/>
                <w:szCs w:val="16"/>
              </w:rPr>
              <w:t>shRNA-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527DDDA2" w14:textId="580AE5A0" w:rsidR="00BC4F25" w:rsidRPr="0087750E" w:rsidRDefault="009F02FF" w:rsidP="009F02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50E">
              <w:rPr>
                <w:rFonts w:ascii="Times New Roman" w:hAnsi="Times New Roman" w:cs="Times New Roman"/>
                <w:sz w:val="16"/>
                <w:szCs w:val="16"/>
              </w:rPr>
              <w:t>CCGCAGAGCAAAGGAGAGGAA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</w:tcBorders>
          </w:tcPr>
          <w:p w14:paraId="41AC76A8" w14:textId="351810A7" w:rsidR="00BC4F25" w:rsidRPr="0087750E" w:rsidRDefault="009F02FF" w:rsidP="009F02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50E">
              <w:rPr>
                <w:rFonts w:ascii="Times New Roman" w:hAnsi="Times New Roman" w:cs="Times New Roman"/>
                <w:sz w:val="16"/>
                <w:szCs w:val="16"/>
              </w:rPr>
              <w:t>TTCCTCTCCTTTGCTCTGCGG</w:t>
            </w:r>
          </w:p>
        </w:tc>
      </w:tr>
      <w:tr w:rsidR="00BC4F25" w:rsidRPr="009C7912" w14:paraId="6EE346F6" w14:textId="77777777" w:rsidTr="004B111C"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09523D3B" w14:textId="77777777" w:rsidR="00BC4F25" w:rsidRPr="0087750E" w:rsidRDefault="00BC4F25" w:rsidP="00BC4F2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7750E">
              <w:rPr>
                <w:rFonts w:ascii="Times New Roman" w:hAnsi="Times New Roman" w:cs="Times New Roman"/>
                <w:sz w:val="16"/>
                <w:szCs w:val="16"/>
              </w:rPr>
              <w:t>CDX2</w:t>
            </w:r>
            <w:r w:rsidRPr="0087750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87750E">
              <w:rPr>
                <w:rFonts w:ascii="Times New Roman" w:hAnsi="Times New Roman" w:cs="Times New Roman"/>
                <w:sz w:val="16"/>
                <w:szCs w:val="16"/>
              </w:rPr>
              <w:t>shRNA-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3303C392" w14:textId="3D787F51" w:rsidR="00BC4F25" w:rsidRPr="0087750E" w:rsidRDefault="009F02FF" w:rsidP="009F02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50E">
              <w:rPr>
                <w:rFonts w:ascii="Times New Roman" w:hAnsi="Times New Roman" w:cs="Times New Roman"/>
                <w:sz w:val="16"/>
                <w:szCs w:val="16"/>
              </w:rPr>
              <w:t>AGACAAATATCGAGTGGTGTA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</w:tcBorders>
          </w:tcPr>
          <w:p w14:paraId="3272884A" w14:textId="52B90F41" w:rsidR="00BC4F25" w:rsidRPr="0087750E" w:rsidRDefault="009F02FF" w:rsidP="009F02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50E">
              <w:rPr>
                <w:rFonts w:ascii="Times New Roman" w:hAnsi="Times New Roman" w:cs="Times New Roman"/>
                <w:sz w:val="16"/>
                <w:szCs w:val="16"/>
              </w:rPr>
              <w:t>TACACCACTCGATATTTGTCT</w:t>
            </w:r>
          </w:p>
        </w:tc>
      </w:tr>
      <w:tr w:rsidR="00BC4F25" w:rsidRPr="009C7912" w14:paraId="37A1342C" w14:textId="77777777" w:rsidTr="004B111C">
        <w:tc>
          <w:tcPr>
            <w:tcW w:w="2127" w:type="dxa"/>
            <w:tcBorders>
              <w:top w:val="nil"/>
              <w:bottom w:val="single" w:sz="4" w:space="0" w:color="auto"/>
              <w:right w:val="nil"/>
            </w:tcBorders>
          </w:tcPr>
          <w:p w14:paraId="20264188" w14:textId="77777777" w:rsidR="00BC4F25" w:rsidRPr="0087750E" w:rsidRDefault="00BC4F25" w:rsidP="00BC4F2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7750E">
              <w:rPr>
                <w:rFonts w:ascii="Times New Roman" w:hAnsi="Times New Roman" w:cs="Times New Roman"/>
                <w:sz w:val="16"/>
                <w:szCs w:val="16"/>
              </w:rPr>
              <w:t>CDX2</w:t>
            </w:r>
            <w:r w:rsidRPr="0087750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87750E">
              <w:rPr>
                <w:rFonts w:ascii="Times New Roman" w:hAnsi="Times New Roman" w:cs="Times New Roman"/>
                <w:sz w:val="16"/>
                <w:szCs w:val="16"/>
              </w:rPr>
              <w:t>shRNA-3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ACC31D" w14:textId="3B2E7971" w:rsidR="00BC4F25" w:rsidRPr="0087750E" w:rsidRDefault="009F02FF" w:rsidP="009F02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50E">
              <w:rPr>
                <w:rFonts w:ascii="Times New Roman" w:hAnsi="Times New Roman" w:cs="Times New Roman"/>
                <w:sz w:val="16"/>
                <w:szCs w:val="16"/>
              </w:rPr>
              <w:t>CCGGGAGGACTGGAATGGCTA</w:t>
            </w:r>
          </w:p>
        </w:tc>
        <w:tc>
          <w:tcPr>
            <w:tcW w:w="3193" w:type="dxa"/>
            <w:tcBorders>
              <w:top w:val="nil"/>
              <w:left w:val="nil"/>
              <w:bottom w:val="single" w:sz="4" w:space="0" w:color="auto"/>
            </w:tcBorders>
          </w:tcPr>
          <w:p w14:paraId="5CC61F07" w14:textId="7311F4BA" w:rsidR="00BC4F25" w:rsidRPr="0087750E" w:rsidRDefault="009F02FF" w:rsidP="009F02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50E">
              <w:rPr>
                <w:rFonts w:ascii="Times New Roman" w:hAnsi="Times New Roman" w:cs="Times New Roman"/>
                <w:sz w:val="16"/>
                <w:szCs w:val="16"/>
              </w:rPr>
              <w:t>TAGCCATTCCAGTCCTCCCGG</w:t>
            </w:r>
          </w:p>
        </w:tc>
      </w:tr>
    </w:tbl>
    <w:p w14:paraId="23ABDB63" w14:textId="3448600C" w:rsidR="00BC6690" w:rsidRDefault="00BC6690" w:rsidP="008572FA">
      <w:pPr>
        <w:spacing w:line="360" w:lineRule="auto"/>
      </w:pPr>
    </w:p>
    <w:sectPr w:rsidR="00BC6690" w:rsidSect="004774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121A4A" w14:textId="77777777" w:rsidR="00DE03E1" w:rsidRDefault="00DE03E1" w:rsidP="008F1477">
      <w:r>
        <w:separator/>
      </w:r>
    </w:p>
  </w:endnote>
  <w:endnote w:type="continuationSeparator" w:id="0">
    <w:p w14:paraId="251C76C9" w14:textId="77777777" w:rsidR="00DE03E1" w:rsidRDefault="00DE03E1" w:rsidP="008F14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.....">
    <w:altName w:val="黑体"/>
    <w:charset w:val="86"/>
    <w:family w:val="swiss"/>
    <w:pitch w:val="default"/>
    <w:sig w:usb0="00000001" w:usb1="080E0000" w:usb2="00000010" w:usb3="00000000" w:csb0="0004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EEB596" w14:textId="77777777" w:rsidR="00DE03E1" w:rsidRDefault="00DE03E1" w:rsidP="008F1477">
      <w:r>
        <w:separator/>
      </w:r>
    </w:p>
  </w:footnote>
  <w:footnote w:type="continuationSeparator" w:id="0">
    <w:p w14:paraId="50E37108" w14:textId="77777777" w:rsidR="00DE03E1" w:rsidRDefault="00DE03E1" w:rsidP="008F14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5FB8"/>
    <w:rsid w:val="000D7F68"/>
    <w:rsid w:val="000E657E"/>
    <w:rsid w:val="0010080D"/>
    <w:rsid w:val="00134E88"/>
    <w:rsid w:val="0019216F"/>
    <w:rsid w:val="00226255"/>
    <w:rsid w:val="002701EC"/>
    <w:rsid w:val="002A5E43"/>
    <w:rsid w:val="002B303D"/>
    <w:rsid w:val="002C2865"/>
    <w:rsid w:val="002C50BB"/>
    <w:rsid w:val="00315EBB"/>
    <w:rsid w:val="003E72B7"/>
    <w:rsid w:val="003F4201"/>
    <w:rsid w:val="0040144F"/>
    <w:rsid w:val="00420A8C"/>
    <w:rsid w:val="00477450"/>
    <w:rsid w:val="00485FB8"/>
    <w:rsid w:val="004918A9"/>
    <w:rsid w:val="0052001D"/>
    <w:rsid w:val="00537701"/>
    <w:rsid w:val="005437B5"/>
    <w:rsid w:val="00552868"/>
    <w:rsid w:val="0058711F"/>
    <w:rsid w:val="00605640"/>
    <w:rsid w:val="006A2D0A"/>
    <w:rsid w:val="006B3CCA"/>
    <w:rsid w:val="006C31C3"/>
    <w:rsid w:val="006E161D"/>
    <w:rsid w:val="006E533B"/>
    <w:rsid w:val="00723CE2"/>
    <w:rsid w:val="00793C23"/>
    <w:rsid w:val="007A02DC"/>
    <w:rsid w:val="007A2B17"/>
    <w:rsid w:val="007F6977"/>
    <w:rsid w:val="007F7EC1"/>
    <w:rsid w:val="00823DAE"/>
    <w:rsid w:val="00854A61"/>
    <w:rsid w:val="008572FA"/>
    <w:rsid w:val="0087750E"/>
    <w:rsid w:val="008A4CFD"/>
    <w:rsid w:val="008F1477"/>
    <w:rsid w:val="009148E2"/>
    <w:rsid w:val="009C7912"/>
    <w:rsid w:val="009E7E51"/>
    <w:rsid w:val="009F02FF"/>
    <w:rsid w:val="00A95661"/>
    <w:rsid w:val="00AA17C8"/>
    <w:rsid w:val="00B25489"/>
    <w:rsid w:val="00BB795F"/>
    <w:rsid w:val="00BC4F25"/>
    <w:rsid w:val="00BC6690"/>
    <w:rsid w:val="00BF6C7E"/>
    <w:rsid w:val="00C423AE"/>
    <w:rsid w:val="00C4288F"/>
    <w:rsid w:val="00CB3A88"/>
    <w:rsid w:val="00CF582B"/>
    <w:rsid w:val="00D02E14"/>
    <w:rsid w:val="00DE03E1"/>
    <w:rsid w:val="00E22DAA"/>
    <w:rsid w:val="00F124D1"/>
    <w:rsid w:val="00F27F3A"/>
    <w:rsid w:val="00F461A0"/>
    <w:rsid w:val="00F53802"/>
    <w:rsid w:val="00FA1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7EF658"/>
  <w15:chartTrackingRefBased/>
  <w15:docId w15:val="{F09F77FD-F6F3-44EC-AF3F-32E58BC4A6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5F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B3A88"/>
    <w:pPr>
      <w:widowControl w:val="0"/>
      <w:autoSpaceDE w:val="0"/>
      <w:autoSpaceDN w:val="0"/>
      <w:adjustRightInd w:val="0"/>
    </w:pPr>
    <w:rPr>
      <w:rFonts w:ascii="黑体....." w:eastAsia="黑体....." w:hAnsi="Times New Roman" w:cs="黑体....."/>
      <w:color w:val="000000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8F14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F147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F14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F147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9857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D4FE40-974D-43A8-96AA-DA5620712E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2</Characters>
  <Application>Microsoft Office Word</Application>
  <DocSecurity>0</DocSecurity>
  <Lines>5</Lines>
  <Paragraphs>1</Paragraphs>
  <ScaleCrop>false</ScaleCrop>
  <Company/>
  <LinksUpToDate>false</LinksUpToDate>
  <CharactersWithSpaces>7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晓明</dc:creator>
  <cp:keywords/>
  <dc:description/>
  <cp:lastModifiedBy>ANGEL PRECILLA</cp:lastModifiedBy>
  <cp:revision>52</cp:revision>
  <dcterms:created xsi:type="dcterms:W3CDTF">2019-09-28T09:27:00Z</dcterms:created>
  <dcterms:modified xsi:type="dcterms:W3CDTF">2022-03-12T03:48:00Z</dcterms:modified>
</cp:coreProperties>
</file>